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4875"/>
        <w:gridCol w:w="1063"/>
        <w:gridCol w:w="10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. Primer sequenc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and reverse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4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5' TGGTTACTGTCATGGCGGGTA 3'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5' TCTCAGATCGTTGAACCTTGCTA  5'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5' GGAGCGAGATCCCTCCAAAAT 3'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5' GGCTGTTGTCATACTTCTCATGG 5'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16C74"/>
    <w:rsid w:val="1DB11644"/>
    <w:rsid w:val="373F660C"/>
    <w:rsid w:val="42933DF0"/>
    <w:rsid w:val="46936F16"/>
    <w:rsid w:val="4CB2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Arial" w:hAnsi="Arial" w:cs="Arial"/>
      <w:b/>
      <w:bCs/>
      <w:color w:val="333333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2:54:00Z</dcterms:created>
  <dcterms:modified xsi:type="dcterms:W3CDTF">2021-10-26T08:2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55F637B5F8648938B3505F8870323CE</vt:lpwstr>
  </property>
</Properties>
</file>